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BB434" w14:textId="77DA2A9C" w:rsidR="00380E7E" w:rsidRDefault="00283C8A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Table 2. </w:t>
      </w:r>
      <w:r>
        <w:rPr>
          <w:rFonts w:ascii="Times New Roman" w:eastAsia="Times New Roman" w:hAnsi="Times New Roman" w:cs="Times New Roman"/>
        </w:rPr>
        <w:t>Positivity rates and corresponding 95% confidence intervals for IgM and IgG antibody detection among COVID-19 vaccinated individuals using three commercial rapid diagnostic tests for SARS-CoV-2</w:t>
      </w:r>
    </w:p>
    <w:tbl>
      <w:tblPr>
        <w:tblpPr w:leftFromText="141" w:rightFromText="141" w:vertAnchor="page" w:horzAnchor="margin" w:tblpXSpec="center" w:tblpY="2094"/>
        <w:tblW w:w="15451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1375"/>
        <w:gridCol w:w="1512"/>
        <w:gridCol w:w="1512"/>
        <w:gridCol w:w="1512"/>
        <w:gridCol w:w="1512"/>
        <w:gridCol w:w="1512"/>
        <w:gridCol w:w="1512"/>
        <w:gridCol w:w="1512"/>
        <w:gridCol w:w="1512"/>
      </w:tblGrid>
      <w:tr w:rsidR="0099710C" w:rsidRPr="002763F8" w14:paraId="1BFABD1D" w14:textId="77777777" w:rsidTr="0017411A">
        <w:tc>
          <w:tcPr>
            <w:tcW w:w="198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C5A0E" w14:textId="75F72E97" w:rsidR="00170604" w:rsidRPr="00170604" w:rsidRDefault="00F0449C" w:rsidP="00F5093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Detection of antibodies among vaccinated healthy individuals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399" w:type="dxa"/>
            <w:gridSpan w:val="3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7A8F9" w14:textId="77777777" w:rsidR="00170604" w:rsidRPr="00170604" w:rsidRDefault="00170604" w:rsidP="00F509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NBIO™ COVID-19 IgG/IgM Rapid Test Device</w:t>
            </w:r>
          </w:p>
        </w:tc>
        <w:tc>
          <w:tcPr>
            <w:tcW w:w="4536" w:type="dxa"/>
            <w:gridSpan w:val="3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55A0E" w14:textId="27E52F8E" w:rsidR="00170604" w:rsidRPr="001D254A" w:rsidRDefault="00170604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1D25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Bio-Manguinhos</w:t>
            </w:r>
            <w:proofErr w:type="spellEnd"/>
            <w:r w:rsidRPr="001D25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 xml:space="preserve"> TR COVID-19 (</w:t>
            </w:r>
            <w:proofErr w:type="spellStart"/>
            <w:r w:rsidRPr="001D25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IgM</w:t>
            </w:r>
            <w:proofErr w:type="spellEnd"/>
            <w:r w:rsidRPr="001D25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-IgG) </w:t>
            </w:r>
          </w:p>
        </w:tc>
        <w:tc>
          <w:tcPr>
            <w:tcW w:w="4536" w:type="dxa"/>
            <w:gridSpan w:val="3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C872D" w14:textId="77777777" w:rsidR="00170604" w:rsidRPr="001D254A" w:rsidRDefault="00170604" w:rsidP="00F509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1D25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Bio-Manguinhos</w:t>
            </w:r>
            <w:proofErr w:type="spellEnd"/>
            <w:r w:rsidRPr="001D25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 xml:space="preserve"> TR DPP® COVID-19 </w:t>
            </w:r>
            <w:proofErr w:type="spellStart"/>
            <w:r w:rsidRPr="001D25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IgM</w:t>
            </w:r>
            <w:proofErr w:type="spellEnd"/>
            <w:r w:rsidRPr="001D25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/IgG </w:t>
            </w:r>
          </w:p>
        </w:tc>
      </w:tr>
      <w:tr w:rsidR="0099710C" w:rsidRPr="00170604" w14:paraId="3CA7BA12" w14:textId="77777777" w:rsidTr="0017411A">
        <w:tc>
          <w:tcPr>
            <w:tcW w:w="1980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5CD6F" w14:textId="4FEB0C52" w:rsidR="00170604" w:rsidRPr="001D254A" w:rsidRDefault="0017411A" w:rsidP="00F5093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71B9B" w14:textId="77777777" w:rsidR="00170604" w:rsidRPr="00170604" w:rsidRDefault="00170604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gM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ABB96" w14:textId="77777777" w:rsidR="00170604" w:rsidRPr="00170604" w:rsidRDefault="00170604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gG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B3EC3" w14:textId="77777777" w:rsidR="00170604" w:rsidRPr="00170604" w:rsidRDefault="00170604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gM or IgG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38D70" w14:textId="77777777" w:rsidR="00170604" w:rsidRPr="00170604" w:rsidRDefault="00170604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gM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5F048" w14:textId="77777777" w:rsidR="00170604" w:rsidRPr="00170604" w:rsidRDefault="00170604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gG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FD7E5" w14:textId="77777777" w:rsidR="00170604" w:rsidRPr="00170604" w:rsidRDefault="00170604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gM or IgG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A2895" w14:textId="77777777" w:rsidR="00170604" w:rsidRPr="00170604" w:rsidRDefault="00170604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gM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3C567" w14:textId="77777777" w:rsidR="00170604" w:rsidRPr="00170604" w:rsidRDefault="00170604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gG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8E221" w14:textId="77777777" w:rsidR="00170604" w:rsidRPr="00170604" w:rsidRDefault="00170604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gM or IgG</w:t>
            </w:r>
          </w:p>
        </w:tc>
      </w:tr>
      <w:tr w:rsidR="0017411A" w:rsidRPr="00170604" w14:paraId="08A76254" w14:textId="77777777" w:rsidTr="0017411A">
        <w:tc>
          <w:tcPr>
            <w:tcW w:w="1980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A1338" w14:textId="77777777" w:rsidR="00170604" w:rsidRPr="00170604" w:rsidRDefault="00170604" w:rsidP="00F5093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71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FF42D" w14:textId="6A4EB019" w:rsidR="00170604" w:rsidRPr="00170604" w:rsidRDefault="00E71117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sitivity rate in %</w:t>
            </w:r>
            <w:r w:rsidR="00174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95% confidence interval)</w:t>
            </w:r>
          </w:p>
        </w:tc>
      </w:tr>
      <w:tr w:rsidR="0099710C" w:rsidRPr="00170604" w14:paraId="534504C7" w14:textId="77777777" w:rsidTr="0017411A">
        <w:tc>
          <w:tcPr>
            <w:tcW w:w="1980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3ED49" w14:textId="0CDCAE96" w:rsidR="00170604" w:rsidRPr="00170604" w:rsidRDefault="00170604" w:rsidP="00F5093A">
            <w:pPr>
              <w:spacing w:after="0" w:line="360" w:lineRule="auto"/>
              <w:ind w:left="-14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verall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2C8E9" w14:textId="10969E32" w:rsidR="00170604" w:rsidRPr="00170604" w:rsidRDefault="00170604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  <w:r w:rsidR="0099710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1.5-13.1)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25FC0" w14:textId="5C1516E7" w:rsidR="00170604" w:rsidRPr="00170604" w:rsidRDefault="00170604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44.0</w:t>
            </w:r>
            <w:r w:rsidR="0099710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32.5-5.9)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FF8B4" w14:textId="7D54F188" w:rsidR="00170604" w:rsidRPr="00170604" w:rsidRDefault="00170604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  <w:r w:rsidR="0099710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36.3-59.8)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4F4D2" w14:textId="54FBB56E" w:rsidR="00170604" w:rsidRPr="00170604" w:rsidRDefault="00170604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  <w:r w:rsidR="0099710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40.2-63.7)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0F78E" w14:textId="24E137FF" w:rsidR="00170604" w:rsidRPr="00170604" w:rsidRDefault="00170604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  <w:r w:rsidR="0099710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36.3-59.8)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5BF34" w14:textId="15270FA3" w:rsidR="00170604" w:rsidRPr="00170604" w:rsidRDefault="00170604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54.7</w:t>
            </w:r>
            <w:r w:rsidR="0099710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42.7-66.2)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6505B5" w14:textId="32EAC8C7" w:rsidR="00170604" w:rsidRPr="00170604" w:rsidRDefault="00170604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  <w:r w:rsidR="0099710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2.5-31.2)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8C618" w14:textId="3139FD17" w:rsidR="00170604" w:rsidRPr="00170604" w:rsidRDefault="00170604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  <w:r w:rsidR="0099710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19.4-41.0)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482A7" w14:textId="57C529F8" w:rsidR="00170604" w:rsidRPr="00170604" w:rsidRDefault="00170604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38.7</w:t>
            </w:r>
            <w:r w:rsidR="0099710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27.6-50.6)</w:t>
            </w:r>
          </w:p>
        </w:tc>
      </w:tr>
      <w:tr w:rsidR="0017411A" w:rsidRPr="00170604" w14:paraId="4BA23959" w14:textId="77777777" w:rsidTr="0017411A">
        <w:tc>
          <w:tcPr>
            <w:tcW w:w="198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262A7" w14:textId="77777777" w:rsidR="0099710C" w:rsidRPr="00170604" w:rsidRDefault="0099710C" w:rsidP="00F5093A">
            <w:pPr>
              <w:spacing w:after="0" w:line="360" w:lineRule="auto"/>
              <w:ind w:left="-13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y vaccine type</w:t>
            </w:r>
          </w:p>
        </w:tc>
        <w:tc>
          <w:tcPr>
            <w:tcW w:w="13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EF7557" w14:textId="7777777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7547D3" w14:textId="7777777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512C7D" w14:textId="7777777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249226" w14:textId="7777777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079460" w14:textId="7777777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D3CECF" w14:textId="7777777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B1D449" w14:textId="7777777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29BC60" w14:textId="7777777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2C9021" w14:textId="7777777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7411A" w:rsidRPr="00170604" w14:paraId="080D8558" w14:textId="77777777" w:rsidTr="0017411A">
        <w:tc>
          <w:tcPr>
            <w:tcW w:w="1980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2E341" w14:textId="35831AB3" w:rsidR="0099710C" w:rsidRPr="00170604" w:rsidRDefault="0099710C" w:rsidP="00F5093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ronaVac  </w:t>
            </w:r>
          </w:p>
        </w:tc>
        <w:tc>
          <w:tcPr>
            <w:tcW w:w="137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4D6A1" w14:textId="19799943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0.1-21.1)</w:t>
            </w:r>
          </w:p>
        </w:tc>
        <w:tc>
          <w:tcPr>
            <w:tcW w:w="1512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ACA2A" w14:textId="6648673D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44.7-84.4)</w:t>
            </w:r>
          </w:p>
        </w:tc>
        <w:tc>
          <w:tcPr>
            <w:tcW w:w="1512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A6169" w14:textId="293888F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44.7-84.4)</w:t>
            </w:r>
          </w:p>
        </w:tc>
        <w:tc>
          <w:tcPr>
            <w:tcW w:w="1512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7BCCF" w14:textId="576C1A2C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58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36.6-77.9)</w:t>
            </w:r>
          </w:p>
        </w:tc>
        <w:tc>
          <w:tcPr>
            <w:tcW w:w="1512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3057F" w14:textId="6F2DF3F2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40.6-81.2)</w:t>
            </w:r>
          </w:p>
        </w:tc>
        <w:tc>
          <w:tcPr>
            <w:tcW w:w="1512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6D119" w14:textId="2D653165" w:rsidR="0099710C" w:rsidRPr="00170604" w:rsidRDefault="0099710C" w:rsidP="001741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40.6-81.2)</w:t>
            </w:r>
          </w:p>
        </w:tc>
        <w:tc>
          <w:tcPr>
            <w:tcW w:w="1512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07E94" w14:textId="742541EC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1.0-27.0)</w:t>
            </w:r>
          </w:p>
        </w:tc>
        <w:tc>
          <w:tcPr>
            <w:tcW w:w="1512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4CD15" w14:textId="18AF2EC1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37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18.8-59.4)</w:t>
            </w:r>
          </w:p>
        </w:tc>
        <w:tc>
          <w:tcPr>
            <w:tcW w:w="1512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C65E4" w14:textId="6172ADC3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4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hAnsi="Times New Roman" w:cs="Times New Roman"/>
                <w:sz w:val="18"/>
                <w:szCs w:val="18"/>
              </w:rPr>
              <w:t>22.1-63.4)</w:t>
            </w:r>
          </w:p>
        </w:tc>
      </w:tr>
      <w:tr w:rsidR="0017411A" w:rsidRPr="00170604" w14:paraId="6EC31131" w14:textId="77777777" w:rsidTr="0017411A"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3AF29" w14:textId="1126F1FA" w:rsidR="0099710C" w:rsidRPr="00170604" w:rsidRDefault="0099710C" w:rsidP="00F5093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straZeneca/Oxford </w:t>
            </w:r>
          </w:p>
        </w:tc>
        <w:tc>
          <w:tcPr>
            <w:tcW w:w="13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C3894E" w14:textId="42748D59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3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0.1-19.6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77498E" w14:textId="3CD48015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34.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17.2-55.7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4DACB9" w14:textId="2191D78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38.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20.2-59.4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E7EA68" w14:textId="6934E253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5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29.9-70.1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187047" w14:textId="50F4819A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46.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26.6-66.6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97F4C3" w14:textId="1E24BFB8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53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33.4-73.4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95B3AE" w14:textId="545EED73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15.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4.4-34.9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1B1F0F" w14:textId="13A15BF6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3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14.3-51.8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835E3C" w14:textId="45B0304E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42.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23.4-63.1)</w:t>
            </w:r>
          </w:p>
        </w:tc>
      </w:tr>
      <w:tr w:rsidR="0017411A" w:rsidRPr="00170604" w14:paraId="069F89CA" w14:textId="77777777" w:rsidTr="0017411A"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5FE65" w14:textId="77777777" w:rsidR="0099710C" w:rsidRPr="00170604" w:rsidRDefault="0099710C" w:rsidP="00F5093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fizer (BioNTech)</w:t>
            </w:r>
          </w:p>
        </w:tc>
        <w:tc>
          <w:tcPr>
            <w:tcW w:w="13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4D2C93" w14:textId="4127C79E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8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1.0-26.0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B3F2F8" w14:textId="71FBBC68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32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14.9-53.5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7CFFB1" w14:textId="7D7523BF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4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21.1-61.3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69FCD9" w14:textId="2CDB69EA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48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27.8-68.7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15D89D" w14:textId="4F1CBFFE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36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18.0-57.5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23D953" w14:textId="02DBA906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48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27.8-68.7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551A45" w14:textId="58C83236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12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2.5-31.2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DDB019" w14:textId="3051A889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2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6.8-40.7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B95931" w14:textId="4C5AE091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32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14.9-53.5)</w:t>
            </w:r>
          </w:p>
        </w:tc>
      </w:tr>
      <w:tr w:rsidR="0017411A" w:rsidRPr="00170604" w14:paraId="760AC0B9" w14:textId="77777777" w:rsidTr="0017411A"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5B70D" w14:textId="5D9ACFE5" w:rsidR="0099710C" w:rsidRPr="00170604" w:rsidRDefault="0099710C" w:rsidP="001D254A">
            <w:pPr>
              <w:spacing w:after="0" w:line="360" w:lineRule="auto"/>
              <w:ind w:left="-5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y the number of     vaccine doses             </w:t>
            </w:r>
          </w:p>
        </w:tc>
        <w:tc>
          <w:tcPr>
            <w:tcW w:w="13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2C2552" w14:textId="7777777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A08C16" w14:textId="7777777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2B04E8" w14:textId="7777777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67F4C0" w14:textId="7777777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2533A2" w14:textId="7777777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3A8513" w14:textId="7777777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0FFEB9" w14:textId="7777777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ABCA5D" w14:textId="7777777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7F0C62" w14:textId="7777777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411A" w:rsidRPr="00170604" w14:paraId="4BB8984F" w14:textId="77777777" w:rsidTr="0017411A"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F712B" w14:textId="77777777" w:rsidR="0099710C" w:rsidRPr="00170604" w:rsidRDefault="0099710C" w:rsidP="00F5093A">
            <w:pPr>
              <w:spacing w:after="0" w:line="360" w:lineRule="auto"/>
              <w:ind w:left="-10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1 dose</w:t>
            </w:r>
          </w:p>
        </w:tc>
        <w:tc>
          <w:tcPr>
            <w:tcW w:w="13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B57B74" w14:textId="2E21C786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2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0.1-15.3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4DDC25" w14:textId="2C04BD1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44.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27.2-2.1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034A76" w14:textId="75142795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47.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29.8-64.9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4C7499" w14:textId="787AEEBA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52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35.1-70.2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21E25C" w14:textId="1CFE6551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5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32.4-67.6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F58F8E" w14:textId="3FF000FB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55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37.9-72.8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9113E7" w14:textId="133B2EDE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8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1.9-23.7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B54C2D" w14:textId="47BB6423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32.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17.4-50.5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382A38" w14:textId="0CE6424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38.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22.2-56.4)</w:t>
            </w:r>
          </w:p>
        </w:tc>
      </w:tr>
      <w:tr w:rsidR="0017411A" w:rsidRPr="00170604" w14:paraId="1E14BBC9" w14:textId="77777777" w:rsidTr="0017411A"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8F571" w14:textId="77777777" w:rsidR="0099710C" w:rsidRPr="00170604" w:rsidRDefault="0099710C" w:rsidP="00F5093A">
            <w:pPr>
              <w:spacing w:after="0" w:line="360" w:lineRule="auto"/>
              <w:ind w:left="-10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2 doses</w:t>
            </w:r>
          </w:p>
        </w:tc>
        <w:tc>
          <w:tcPr>
            <w:tcW w:w="13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ECBFB3" w14:textId="60F03253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7.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1.5-19.9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831317" w14:textId="6900D659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43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28.5-60.3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8023C3" w14:textId="19FF6E60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48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32.9-64.9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E8B17B" w14:textId="1F2542AB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51.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35.1-67.1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ED73A9" w14:textId="6681996F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46.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30.7-62.6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7AC1CE" w14:textId="756260B2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53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37.4-69.3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69EA83" w14:textId="6081A7AE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14.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5.6-29.2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565292" w14:textId="7AFD80C8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26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14.2-42.9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AA809B" w14:textId="61E6FCD4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39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24.2-55.5)</w:t>
            </w:r>
          </w:p>
        </w:tc>
      </w:tr>
      <w:tr w:rsidR="0017411A" w:rsidRPr="00170604" w14:paraId="22AB95D8" w14:textId="77777777" w:rsidTr="0017411A">
        <w:trPr>
          <w:trHeight w:val="479"/>
        </w:trPr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7BCDF" w14:textId="4CC81AA7" w:rsidR="0099710C" w:rsidRPr="00170604" w:rsidRDefault="0099710C" w:rsidP="00F5093A">
            <w:pPr>
              <w:spacing w:after="0" w:line="360" w:lineRule="auto"/>
              <w:ind w:left="-10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y time since last vaccine dose 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17411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58B9B" w14:textId="7777777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995EB" w14:textId="7777777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945B1" w14:textId="7777777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371A9" w14:textId="7777777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C62D8" w14:textId="7777777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8DB60" w14:textId="7777777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4C2BA" w14:textId="7777777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F0CAC" w14:textId="7777777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5F7AE" w14:textId="7777777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411A" w:rsidRPr="00170604" w14:paraId="70EC3BD0" w14:textId="77777777" w:rsidTr="0017411A"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994A6" w14:textId="77777777" w:rsidR="0099710C" w:rsidRPr="00170604" w:rsidRDefault="0099710C" w:rsidP="00F5093A">
            <w:pPr>
              <w:spacing w:after="0" w:line="360" w:lineRule="auto"/>
              <w:ind w:left="-10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   &lt;30 days</w:t>
            </w:r>
          </w:p>
        </w:tc>
        <w:tc>
          <w:tcPr>
            <w:tcW w:w="13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188A96" w14:textId="79C78166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5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0.7-19.2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894DA4" w14:textId="424C5FA8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4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23.9-57.9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7492C6" w14:textId="2AB424AD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45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28.8-63.4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F9C0E" w14:textId="737B5F94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48.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31.4-66.0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82B508" w14:textId="14E81C55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42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26.3-60.6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67B59E" w14:textId="5A247064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51.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34.0-68.6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AF53B4" w14:textId="690A9E6B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11.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3.2-26.7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2AEA0B" w14:textId="6A427256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3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F83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3.3</w:t>
            </w:r>
            <w:r w:rsidRPr="00F83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61970B" w14:textId="5774827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37.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21.5-55.1)</w:t>
            </w:r>
          </w:p>
        </w:tc>
      </w:tr>
      <w:tr w:rsidR="0017411A" w:rsidRPr="00170604" w14:paraId="4F526488" w14:textId="77777777" w:rsidTr="0017411A"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29E2A" w14:textId="77777777" w:rsidR="0099710C" w:rsidRPr="00170604" w:rsidRDefault="0099710C" w:rsidP="00F5093A">
            <w:pPr>
              <w:spacing w:after="0" w:line="360" w:lineRule="auto"/>
              <w:ind w:left="-10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   30 - 89 days</w:t>
            </w:r>
          </w:p>
        </w:tc>
        <w:tc>
          <w:tcPr>
            <w:tcW w:w="13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A7DD6" w14:textId="75BC31CB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12.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1.6-38.3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A46A6" w14:textId="4A2920C9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37.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15.2-64.6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501DA" w14:textId="0D9120C8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43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19.8-70.1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50732" w14:textId="5F0E993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5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24.7-75.3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204DF" w14:textId="279396A9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43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19.8-70.1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1B494" w14:textId="62D52E39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  <w:r w:rsidR="0017411A">
              <w:rPr>
                <w:rFonts w:ascii="Times New Roman" w:eastAsia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24.7-75.3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97C3D" w14:textId="576C5167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12.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1.6-38.3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00E59" w14:textId="726E80F8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  <w:r w:rsidR="0017411A">
              <w:rPr>
                <w:rFonts w:ascii="Times New Roman" w:eastAsia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7.3-52.4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32C2B" w14:textId="4D0DD31F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31.3</w:t>
            </w:r>
            <w:r w:rsidR="001741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11.0-58.7)</w:t>
            </w:r>
          </w:p>
        </w:tc>
      </w:tr>
      <w:tr w:rsidR="0017411A" w:rsidRPr="00170604" w14:paraId="514FE06F" w14:textId="77777777" w:rsidTr="0017411A">
        <w:trPr>
          <w:trHeight w:val="302"/>
        </w:trPr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3441A" w14:textId="77777777" w:rsidR="0099710C" w:rsidRPr="00170604" w:rsidRDefault="0099710C" w:rsidP="00F5093A">
            <w:pPr>
              <w:spacing w:after="0" w:line="360" w:lineRule="auto"/>
              <w:ind w:left="-10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≥90 days</w:t>
            </w:r>
          </w:p>
        </w:tc>
        <w:tc>
          <w:tcPr>
            <w:tcW w:w="13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85F95" w14:textId="62F13F45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-14.8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78B34" w14:textId="700A1FF8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52.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30.6-73.2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42CF1" w14:textId="0C9CDE2F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52.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30.6-73.2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D1EB2" w14:textId="4E18B4E9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56.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34.5-76.8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F8A54" w14:textId="6407AA8F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56.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34.5-76.8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A6F23" w14:textId="57A6BE99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6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38.5-80.3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67B83" w14:textId="717BB0C9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8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1.1-28.0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D3CB7" w14:textId="1456A4C1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39.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19.1-61.5)</w:t>
            </w:r>
          </w:p>
        </w:tc>
        <w:tc>
          <w:tcPr>
            <w:tcW w:w="15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EF026" w14:textId="4FB7D500" w:rsidR="0099710C" w:rsidRPr="00170604" w:rsidRDefault="0099710C" w:rsidP="009971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43.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170604">
              <w:rPr>
                <w:rFonts w:ascii="Times New Roman" w:eastAsia="Times New Roman" w:hAnsi="Times New Roman" w:cs="Times New Roman"/>
                <w:sz w:val="18"/>
                <w:szCs w:val="18"/>
              </w:rPr>
              <w:t>23.2-65.5)</w:t>
            </w:r>
          </w:p>
        </w:tc>
      </w:tr>
    </w:tbl>
    <w:p w14:paraId="4F4E8D48" w14:textId="77777777" w:rsidR="0017411A" w:rsidRDefault="0017411A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</w:p>
    <w:p w14:paraId="295CDAE0" w14:textId="0743CE50" w:rsidR="00380E7E" w:rsidRDefault="001A13D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1 </w:t>
      </w:r>
      <w:r w:rsidR="0017411A" w:rsidRPr="0017411A">
        <w:rPr>
          <w:rFonts w:ascii="Times New Roman" w:eastAsia="Times New Roman" w:hAnsi="Times New Roman" w:cs="Times New Roman"/>
          <w:sz w:val="20"/>
          <w:szCs w:val="20"/>
        </w:rPr>
        <w:t xml:space="preserve">Vaccinated healthy </w:t>
      </w:r>
      <w:proofErr w:type="gramStart"/>
      <w:r w:rsidR="0017411A" w:rsidRPr="0017411A">
        <w:rPr>
          <w:rFonts w:ascii="Times New Roman" w:eastAsia="Times New Roman" w:hAnsi="Times New Roman" w:cs="Times New Roman"/>
          <w:sz w:val="20"/>
          <w:szCs w:val="20"/>
        </w:rPr>
        <w:t>individuals</w:t>
      </w:r>
      <w:proofErr w:type="gramEnd"/>
      <w:r w:rsidR="0017411A" w:rsidRPr="0017411A">
        <w:rPr>
          <w:rFonts w:ascii="Times New Roman" w:eastAsia="Times New Roman" w:hAnsi="Times New Roman" w:cs="Times New Roman"/>
          <w:sz w:val="20"/>
          <w:szCs w:val="20"/>
        </w:rPr>
        <w:t xml:space="preserve"> were enrolled after the start of the COVID-19 pandemic, reported no prior diagnosis of COVID-19, and had received at least one dose of one of the following vaccines: CoronaVac (Sinovac/Butantan), AstraZeneca/Oxford (Fiocruz), or Pfizer/BioNTech.</w:t>
      </w:r>
    </w:p>
    <w:p w14:paraId="6A458EC0" w14:textId="77777777" w:rsidR="00380E7E" w:rsidRDefault="001A13D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0"/>
          <w:szCs w:val="20"/>
        </w:rPr>
        <w:t>Time between the last vaccine dose and sample collection.</w:t>
      </w:r>
    </w:p>
    <w:p w14:paraId="0982519E" w14:textId="77777777" w:rsidR="00380E7E" w:rsidRDefault="001A13D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3 </w:t>
      </w:r>
      <w:r>
        <w:rPr>
          <w:rFonts w:ascii="Times New Roman" w:eastAsia="Times New Roman" w:hAnsi="Times New Roman" w:cs="Times New Roman"/>
          <w:sz w:val="20"/>
          <w:szCs w:val="20"/>
        </w:rPr>
        <w:t>It was not possible to retrieve the vaccination date for one patient.</w:t>
      </w:r>
    </w:p>
    <w:sectPr w:rsidR="00380E7E" w:rsidSect="0017411A">
      <w:headerReference w:type="default" r:id="rId7"/>
      <w:pgSz w:w="16838" w:h="11906" w:orient="landscape"/>
      <w:pgMar w:top="851" w:right="1417" w:bottom="993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AA8C87" w14:textId="77777777" w:rsidR="00163F8F" w:rsidRDefault="00163F8F">
      <w:pPr>
        <w:spacing w:after="0" w:line="240" w:lineRule="auto"/>
      </w:pPr>
      <w:r>
        <w:separator/>
      </w:r>
    </w:p>
  </w:endnote>
  <w:endnote w:type="continuationSeparator" w:id="0">
    <w:p w14:paraId="5D07BB73" w14:textId="77777777" w:rsidR="00163F8F" w:rsidRDefault="00163F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  <w:embedRegular r:id="rId1" w:fontKey="{725F9DBE-F452-43B2-A4B5-A100A91625DB}"/>
    <w:embedItalic r:id="rId2" w:fontKey="{E8CF72A3-0D0E-4F93-B76C-444F4672F5EF}"/>
  </w:font>
  <w:font w:name="Play">
    <w:charset w:val="00"/>
    <w:family w:val="auto"/>
    <w:pitch w:val="default"/>
    <w:embedRegular r:id="rId3" w:fontKey="{49FB6884-0D07-4A73-908A-4A84342CC04E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119F25BB-7BA3-48A3-9A95-8AC51E723F5D}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FF397B" w14:textId="77777777" w:rsidR="00163F8F" w:rsidRDefault="00163F8F">
      <w:pPr>
        <w:spacing w:after="0" w:line="240" w:lineRule="auto"/>
      </w:pPr>
      <w:r>
        <w:separator/>
      </w:r>
    </w:p>
  </w:footnote>
  <w:footnote w:type="continuationSeparator" w:id="0">
    <w:p w14:paraId="3CD82FAF" w14:textId="77777777" w:rsidR="00163F8F" w:rsidRDefault="00163F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C2033F" w14:textId="77777777" w:rsidR="00380E7E" w:rsidRDefault="00380E7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embedTrueTypeFont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U2MDawMLY0MzayMDNR0lEKTi0uzszPAykwqgUAmQeSJCwAAAA="/>
  </w:docVars>
  <w:rsids>
    <w:rsidRoot w:val="00380E7E"/>
    <w:rsid w:val="000020B2"/>
    <w:rsid w:val="000B213A"/>
    <w:rsid w:val="00163960"/>
    <w:rsid w:val="00163F8F"/>
    <w:rsid w:val="00170604"/>
    <w:rsid w:val="0017411A"/>
    <w:rsid w:val="0018558E"/>
    <w:rsid w:val="001A13D3"/>
    <w:rsid w:val="001D254A"/>
    <w:rsid w:val="001E1961"/>
    <w:rsid w:val="001E6CED"/>
    <w:rsid w:val="002763F8"/>
    <w:rsid w:val="00283C8A"/>
    <w:rsid w:val="00380E7E"/>
    <w:rsid w:val="00394B37"/>
    <w:rsid w:val="004E487B"/>
    <w:rsid w:val="0052201A"/>
    <w:rsid w:val="00542AB0"/>
    <w:rsid w:val="00747ED8"/>
    <w:rsid w:val="00807B6C"/>
    <w:rsid w:val="008B7B48"/>
    <w:rsid w:val="0099710C"/>
    <w:rsid w:val="00B646A9"/>
    <w:rsid w:val="00CA162B"/>
    <w:rsid w:val="00DB0989"/>
    <w:rsid w:val="00E71117"/>
    <w:rsid w:val="00F0449C"/>
    <w:rsid w:val="00F0484D"/>
    <w:rsid w:val="00F70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5FB0D"/>
  <w15:docId w15:val="{A88D2441-FBFF-48EF-BA28-AD6E000B4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2"/>
        <w:szCs w:val="22"/>
        <w:lang w:val="en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i/>
      <w:iCs/>
      <w:color w:val="0F4761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i/>
      <w:iCs/>
      <w:color w:val="595959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602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602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602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uiPriority w:val="10"/>
    <w:qFormat/>
    <w:pPr>
      <w:spacing w:after="80" w:line="240" w:lineRule="auto"/>
    </w:pPr>
    <w:rPr>
      <w:rFonts w:ascii="Play" w:eastAsia="Play" w:hAnsi="Play" w:cs="Play"/>
      <w:sz w:val="56"/>
      <w:szCs w:val="56"/>
    </w:rPr>
  </w:style>
  <w:style w:type="character" w:customStyle="1" w:styleId="Ttulo1Char">
    <w:name w:val="Título 1 Char"/>
    <w:basedOn w:val="Fontepargpadro"/>
    <w:uiPriority w:val="9"/>
    <w:rsid w:val="004602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uiPriority w:val="9"/>
    <w:semiHidden/>
    <w:rsid w:val="004602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uiPriority w:val="9"/>
    <w:semiHidden/>
    <w:rsid w:val="004602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uiPriority w:val="9"/>
    <w:semiHidden/>
    <w:rsid w:val="004602D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uiPriority w:val="9"/>
    <w:semiHidden/>
    <w:rsid w:val="004602D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uiPriority w:val="9"/>
    <w:semiHidden/>
    <w:rsid w:val="004602D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602D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602D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602DE"/>
    <w:rPr>
      <w:rFonts w:eastAsiaTheme="majorEastAsia" w:cstheme="majorBidi"/>
      <w:color w:val="272727" w:themeColor="text1" w:themeTint="D8"/>
    </w:rPr>
  </w:style>
  <w:style w:type="character" w:customStyle="1" w:styleId="TtuloChar">
    <w:name w:val="Título Char"/>
    <w:basedOn w:val="Fontepargpadro"/>
    <w:uiPriority w:val="10"/>
    <w:rsid w:val="004602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tuloChar">
    <w:name w:val="Subtítulo Char"/>
    <w:basedOn w:val="Fontepargpadro"/>
    <w:uiPriority w:val="11"/>
    <w:rsid w:val="004602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602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602D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602D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602D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602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602D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602DE"/>
    <w:rPr>
      <w:b/>
      <w:bCs/>
      <w:smallCaps/>
      <w:color w:val="0F4761" w:themeColor="accent1" w:themeShade="BF"/>
      <w:spacing w:val="5"/>
    </w:rPr>
  </w:style>
  <w:style w:type="paragraph" w:styleId="Subttulo">
    <w:name w:val="Subtitle"/>
    <w:basedOn w:val="Normal"/>
    <w:next w:val="Normal"/>
    <w:uiPriority w:val="11"/>
    <w:qFormat/>
    <w:rPr>
      <w:color w:val="595959"/>
      <w:sz w:val="28"/>
      <w:szCs w:val="2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O9dx4Z5U0OX3TrU11+wZ4DcIxxQ==">CgMxLjAaJQoBMBIgCh4IB0IaCg9UaW1lcyBOZXcgUm9tYW4SB0d1bmdzdWg4AHIhMUJuOF9ielZYUVcyaUxNRnVCRmptVjg2QVpQT1pDRkV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6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herme Ribeiro</dc:creator>
  <cp:lastModifiedBy>Guilherme Ribeiro</cp:lastModifiedBy>
  <cp:revision>3</cp:revision>
  <dcterms:created xsi:type="dcterms:W3CDTF">2026-04-13T01:23:00Z</dcterms:created>
  <dcterms:modified xsi:type="dcterms:W3CDTF">2026-04-13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e65173-f77c-49ba-8fc6-7a0af339b89a</vt:lpwstr>
  </property>
</Properties>
</file>